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3FA8" w:rsidRDefault="00AD3FA8" w:rsidP="00971E57">
      <w:pPr>
        <w:widowControl w:val="0"/>
        <w:tabs>
          <w:tab w:val="left" w:pos="720"/>
        </w:tabs>
        <w:rPr>
          <w:rFonts w:ascii="Times New Roman" w:hAnsi="Times New Roman"/>
          <w:b/>
          <w:bCs/>
          <w:color w:val="0000FF"/>
          <w:sz w:val="24"/>
          <w:szCs w:val="24"/>
          <w:lang w:eastAsia="ko-KR"/>
        </w:rPr>
      </w:pPr>
    </w:p>
    <w:p w:rsidR="00971E57" w:rsidRPr="007E3CE4" w:rsidRDefault="00971E57" w:rsidP="00971E57">
      <w:pPr>
        <w:widowControl w:val="0"/>
        <w:tabs>
          <w:tab w:val="left" w:pos="720"/>
        </w:tabs>
        <w:rPr>
          <w:rFonts w:ascii="Times New Roman" w:hAnsi="Times New Roman"/>
          <w:sz w:val="24"/>
          <w:szCs w:val="24"/>
          <w:lang w:eastAsia="ko-KR"/>
        </w:rPr>
      </w:pPr>
      <w:r w:rsidRPr="007E3CE4">
        <w:rPr>
          <w:rFonts w:ascii="Times New Roman" w:hAnsi="Times New Roman"/>
          <w:b/>
          <w:bCs/>
          <w:sz w:val="24"/>
          <w:szCs w:val="24"/>
          <w:lang w:eastAsia="ko-KR"/>
        </w:rPr>
        <w:t>Supplementary T</w:t>
      </w:r>
      <w:r w:rsidRPr="007E3CE4">
        <w:rPr>
          <w:rFonts w:ascii="Times New Roman" w:hAnsi="Times New Roman"/>
          <w:b/>
          <w:sz w:val="24"/>
          <w:szCs w:val="24"/>
          <w:lang w:eastAsia="ko-KR"/>
        </w:rPr>
        <w:t xml:space="preserve">able 1. </w:t>
      </w:r>
      <w:r w:rsidRPr="007E3CE4">
        <w:rPr>
          <w:rFonts w:ascii="Times New Roman" w:hAnsi="Times New Roman"/>
          <w:sz w:val="24"/>
          <w:szCs w:val="24"/>
          <w:lang w:eastAsia="ko-KR"/>
        </w:rPr>
        <w:t>Sequences of the primers used for quantitative RT-PCR</w:t>
      </w: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1106"/>
        <w:gridCol w:w="1016"/>
        <w:gridCol w:w="2863"/>
        <w:gridCol w:w="6331"/>
        <w:gridCol w:w="2381"/>
      </w:tblGrid>
      <w:tr w:rsidR="00971E57" w:rsidRPr="00F774F7" w:rsidTr="0018459B">
        <w:trPr>
          <w:trHeight w:val="284"/>
        </w:trPr>
        <w:tc>
          <w:tcPr>
            <w:tcW w:w="40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 xml:space="preserve">Group </w:t>
            </w: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  <w:lang w:eastAsia="ko-KR"/>
              </w:rPr>
              <w:t>Functio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rimer (5’-3’)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ferences</w:t>
            </w:r>
          </w:p>
        </w:tc>
      </w:tr>
      <w:tr w:rsidR="00971E57" w:rsidRPr="00F774F7" w:rsidTr="0018459B">
        <w:trPr>
          <w:trHeight w:val="284"/>
        </w:trPr>
        <w:tc>
          <w:tcPr>
            <w:tcW w:w="40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ouse-keeping</w:t>
            </w:r>
          </w:p>
        </w:tc>
        <w:tc>
          <w:tcPr>
            <w:tcW w:w="37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F24FDE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RD</w:t>
            </w:r>
            <w:r w:rsidR="00B84EA3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N</w:t>
            </w: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18</w:t>
            </w:r>
          </w:p>
        </w:tc>
        <w:tc>
          <w:tcPr>
            <w:tcW w:w="10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71E57" w:rsidRPr="00A30ED0" w:rsidRDefault="00B8360B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S</w:t>
            </w:r>
            <w:r w:rsidRPr="00B8360B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ructural constituent of ribosome/Translatio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9E1C35">
              <w:rPr>
                <w:rFonts w:ascii="Times New Roman" w:hAnsi="Times New Roman"/>
                <w:color w:val="000000"/>
                <w:sz w:val="24"/>
                <w:szCs w:val="24"/>
              </w:rPr>
              <w:t>AGAAACGGCTACCACATC</w:t>
            </w:r>
            <w:r w:rsidR="009E1C35" w:rsidRPr="009E1C35">
              <w:rPr>
                <w:rFonts w:ascii="Times New Roman" w:hAnsi="Times New Roman"/>
                <w:color w:val="000000"/>
                <w:sz w:val="24"/>
                <w:szCs w:val="24"/>
              </w:rPr>
              <w:t>CCA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971E57" w:rsidRPr="00A30ED0" w:rsidRDefault="006C70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MaTwvQXV0aG9yPjxZZWFyPjIwMTI8L1llYXI+PFJlY051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==
</w:fldData>
              </w:fldChar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MaTwvQXV0aG9yPjxZZWFyPjIwMTI8L1llYXI+PFJlY051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==
</w:fldData>
              </w:fldChar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6C7026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Li et al., 2012)</w:t>
            </w:r>
            <w:r w:rsidRPr="006C702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971E57" w:rsidRPr="00F774F7" w:rsidTr="0018459B">
        <w:trPr>
          <w:trHeight w:val="284"/>
        </w:trPr>
        <w:tc>
          <w:tcPr>
            <w:tcW w:w="404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9E1C35">
              <w:rPr>
                <w:rFonts w:ascii="Times New Roman" w:hAnsi="Times New Roman"/>
                <w:color w:val="000000"/>
                <w:sz w:val="24"/>
                <w:szCs w:val="24"/>
              </w:rPr>
              <w:t>CGAATGGGCCCT</w:t>
            </w:r>
            <w:r w:rsidR="009E1C35" w:rsidRPr="009E1C35">
              <w:rPr>
                <w:rFonts w:ascii="Times New Roman" w:hAnsi="Times New Roman"/>
                <w:color w:val="000000"/>
                <w:sz w:val="24"/>
                <w:szCs w:val="24"/>
              </w:rPr>
              <w:t>GTA</w:t>
            </w:r>
            <w:r w:rsidR="009E1C35">
              <w:rPr>
                <w:rFonts w:ascii="Times New Roman" w:hAnsi="Times New Roman"/>
                <w:color w:val="000000"/>
                <w:sz w:val="24"/>
                <w:szCs w:val="24"/>
              </w:rPr>
              <w:t>TCG</w:t>
            </w:r>
            <w:r w:rsidR="009E1C35" w:rsidRPr="009E1C35"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18459B" w:rsidRPr="00F774F7" w:rsidTr="0018459B">
        <w:trPr>
          <w:trHeight w:val="284"/>
        </w:trPr>
        <w:tc>
          <w:tcPr>
            <w:tcW w:w="404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459B" w:rsidRPr="00A30ED0" w:rsidRDefault="0018459B" w:rsidP="0018459B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-specific</w:t>
            </w:r>
          </w:p>
        </w:tc>
        <w:tc>
          <w:tcPr>
            <w:tcW w:w="37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459B" w:rsidRPr="00A30ED0" w:rsidRDefault="0018459B" w:rsidP="0018459B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HYR1</w:t>
            </w:r>
          </w:p>
        </w:tc>
        <w:tc>
          <w:tcPr>
            <w:tcW w:w="10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18459B" w:rsidRPr="00A30ED0" w:rsidRDefault="0018459B" w:rsidP="0018459B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lly regulated protei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8459B" w:rsidRPr="00A30ED0" w:rsidRDefault="0018459B" w:rsidP="0018459B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TGTTTGCGTCATCAAGACTTTG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18459B" w:rsidRPr="00A30ED0" w:rsidRDefault="0018459B" w:rsidP="0018459B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 et al.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18459B" w:rsidRPr="00F774F7" w:rsidTr="0018459B">
        <w:trPr>
          <w:trHeight w:val="284"/>
        </w:trPr>
        <w:tc>
          <w:tcPr>
            <w:tcW w:w="4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459B" w:rsidRPr="00A30ED0" w:rsidRDefault="0018459B" w:rsidP="0018459B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459B" w:rsidRPr="00A30ED0" w:rsidRDefault="0018459B" w:rsidP="0018459B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18459B" w:rsidRPr="00A30ED0" w:rsidRDefault="0018459B" w:rsidP="0018459B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8459B" w:rsidRPr="00A30ED0" w:rsidRDefault="0018459B" w:rsidP="0018459B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GTCTTCATCAGCAGTAACACAACCA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18459B" w:rsidRPr="00A30ED0" w:rsidRDefault="0018459B" w:rsidP="0018459B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18459B">
        <w:trPr>
          <w:trHeight w:val="284"/>
        </w:trPr>
        <w:tc>
          <w:tcPr>
            <w:tcW w:w="4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127BF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FG1</w:t>
            </w:r>
          </w:p>
        </w:tc>
        <w:tc>
          <w:tcPr>
            <w:tcW w:w="10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127BF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nhanced filamentous growth protein (Positive regulator for </w:t>
            </w:r>
            <w:r w:rsidRPr="00127BF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  <w:t>ECE1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,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  <w:t>ECE2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and </w:t>
            </w:r>
            <w:r w:rsidRPr="00127BF6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eastAsia="ko-KR"/>
              </w:rPr>
              <w:t>ALS3</w:t>
            </w:r>
            <w:r w:rsidRPr="00127BF6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127BF6" w:rsidRPr="00127BF6">
              <w:rPr>
                <w:rFonts w:ascii="Times New Roman" w:hAnsi="Times New Roman"/>
                <w:color w:val="000000"/>
                <w:sz w:val="24"/>
                <w:szCs w:val="24"/>
              </w:rPr>
              <w:t>TATGCCCCAGCAAACAACTG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yMTQ8L1JlY051bT48RGlzcGxheVRleHQ+KFRzYW5nIGV0IGFsLiwgMjAxMik8L0Rpc3Bs
YXlUZXh0PjxyZWNvcmQ+PHJlYy1udW1iZXI+MjE0PC9yZWMtbnVtYmVyPjxmb3JlaWduLWtleXM+
PGtleSBhcHA9IkVOIiBkYi1pZD0iZGE1YXMyMjA2dHRwOTZlMjB0bHhhNTVqdDV2dGZyOXd2cnc5
IiB0aW1lc3RhbXA9IjE0OTQ1Nzg2MjAiPjIxND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PC9zdHlsZT48c3R5bGUgZmFjZT0ibm9ybWFsIiBmb250PSJkZWZhdWx0IiBzaXplPSIxMDAl
Ij5zIG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 et al.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18459B">
        <w:trPr>
          <w:trHeight w:val="284"/>
        </w:trPr>
        <w:tc>
          <w:tcPr>
            <w:tcW w:w="4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127BF6" w:rsidRPr="00127BF6">
              <w:rPr>
                <w:rFonts w:ascii="Times New Roman" w:hAnsi="Times New Roman"/>
                <w:color w:val="000000"/>
                <w:sz w:val="24"/>
                <w:szCs w:val="24"/>
              </w:rPr>
              <w:t>TTGTTGTCCTGCTGTCTGTC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971E57" w:rsidRPr="00F774F7" w:rsidTr="0018459B">
        <w:trPr>
          <w:trHeight w:val="284"/>
        </w:trPr>
        <w:tc>
          <w:tcPr>
            <w:tcW w:w="4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8D21BE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ALS1</w:t>
            </w:r>
          </w:p>
        </w:tc>
        <w:tc>
          <w:tcPr>
            <w:tcW w:w="1045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8D21BE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gglutinin-like protein</w:t>
            </w:r>
            <w:r w:rsidR="005F3AE5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1</w:t>
            </w: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9E1FE9">
              <w:rPr>
                <w:rFonts w:ascii="Times New Roman" w:hAnsi="Times New Roman"/>
                <w:color w:val="000000"/>
                <w:sz w:val="24"/>
                <w:szCs w:val="24"/>
              </w:rPr>
              <w:t>AGCTGTTGCCAGTGC</w:t>
            </w:r>
            <w:r w:rsidR="009E1FE9" w:rsidRPr="009E1FE9">
              <w:rPr>
                <w:rFonts w:ascii="Times New Roman" w:hAnsi="Times New Roman"/>
                <w:color w:val="000000"/>
                <w:sz w:val="24"/>
                <w:szCs w:val="24"/>
              </w:rPr>
              <w:t>TTC</w:t>
            </w:r>
          </w:p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9E1FE9">
              <w:rPr>
                <w:rFonts w:ascii="Times New Roman" w:hAnsi="Times New Roman"/>
                <w:color w:val="000000"/>
                <w:sz w:val="24"/>
                <w:szCs w:val="24"/>
              </w:rPr>
              <w:t>AATGTGTTGGTTGAAGGT</w:t>
            </w:r>
            <w:r w:rsidR="009E1FE9" w:rsidRPr="009E1FE9">
              <w:rPr>
                <w:rFonts w:ascii="Times New Roman" w:hAnsi="Times New Roman"/>
                <w:color w:val="000000"/>
                <w:sz w:val="24"/>
                <w:szCs w:val="24"/>
              </w:rPr>
              <w:t>GAG</w:t>
            </w:r>
          </w:p>
        </w:tc>
        <w:tc>
          <w:tcPr>
            <w:tcW w:w="8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971E57" w:rsidRPr="00A30ED0" w:rsidRDefault="003C6EF5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TY3PC9SZWNOdW0+PERpc3BsYXlUZXh0PihIc3UgZXQgYWwuLCAyMDEzKTwvRGlzcGxheVRl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TY3PC9SZWNOdW0+PERpc3BsYXlUZXh0PihIc3UgZXQgYWwuLCAyMDEzKTwvRGlzcGxheVRl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</w:fldData>
              </w:fldCha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 et al., 2013)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971E57" w:rsidRPr="00F774F7" w:rsidTr="0018459B">
        <w:trPr>
          <w:trHeight w:val="816"/>
        </w:trPr>
        <w:tc>
          <w:tcPr>
            <w:tcW w:w="404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8D21BE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ALS3</w:t>
            </w:r>
          </w:p>
        </w:tc>
        <w:tc>
          <w:tcPr>
            <w:tcW w:w="10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8D21BE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gglutinin-like protein</w:t>
            </w:r>
            <w:r w:rsidR="005F3AE5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 3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B20D49">
              <w:rPr>
                <w:rFonts w:ascii="Times New Roman" w:hAnsi="Times New Roman"/>
                <w:color w:val="000000"/>
                <w:sz w:val="24"/>
                <w:szCs w:val="24"/>
              </w:rPr>
              <w:t>CAACATCAACCAACCAAT</w:t>
            </w:r>
            <w:r w:rsidR="00B20D49" w:rsidRPr="00B20D49">
              <w:rPr>
                <w:rFonts w:ascii="Times New Roman" w:hAnsi="Times New Roman"/>
                <w:color w:val="000000"/>
                <w:sz w:val="24"/>
                <w:szCs w:val="24"/>
              </w:rPr>
              <w:t>CTC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  <w:p w:rsidR="00971E57" w:rsidRPr="00A30ED0" w:rsidRDefault="00971E57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="00B20D49">
              <w:rPr>
                <w:rFonts w:ascii="Times New Roman" w:hAnsi="Times New Roman"/>
                <w:color w:val="000000"/>
                <w:sz w:val="24"/>
                <w:szCs w:val="24"/>
              </w:rPr>
              <w:t>TGAATAACAGAACCAGAT</w:t>
            </w:r>
            <w:r w:rsidR="00B20D49" w:rsidRPr="00B20D49">
              <w:rPr>
                <w:rFonts w:ascii="Times New Roman" w:hAnsi="Times New Roman"/>
                <w:color w:val="000000"/>
                <w:sz w:val="24"/>
                <w:szCs w:val="24"/>
              </w:rPr>
              <w:t>CCG</w:t>
            </w:r>
          </w:p>
        </w:tc>
        <w:tc>
          <w:tcPr>
            <w:tcW w:w="8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71E57" w:rsidRPr="00A30ED0" w:rsidRDefault="00971E57" w:rsidP="00732C6D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xMDk8L1JlY051bT48RGlzcGxheVRleHQ+KFRzYW5nIGV0IGFsLiwgMjAxMik8L0Rpc3Bs
YXlUZXh0PjxyZWNvcmQ+PHJlYy1udW1iZXI+MTA5PC9yZWMtbnVtYmVyPjxmb3JlaWduLWtleXM+
PGtleSBhcHA9IkVOIiBkYi1pZD0iZTAweDkyMjBucDIwOWJlYWR4OHBzcGQwc3plNXhmeHB0NWEy
IiB0aW1lc3RhbXA9IjE0OTQ1NTEwNTAiPjEwOT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cyA8L3N0eWxlPjxzdHlsZSBmYWNlPSJub3JtYWwiIGZvbnQ9ImRlZmF1bHQiIHNpemU9IjEw
MCUiPm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Uc2FuZzwvQXV0aG9yPjxZZWFyPjIwMTI8L1llYXI+PFJl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</w:fldData>
              </w:fldCha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="008D21BE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Tsang et al., 2012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8D21BE">
        <w:trPr>
          <w:trHeight w:val="284"/>
        </w:trPr>
        <w:tc>
          <w:tcPr>
            <w:tcW w:w="404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Biofilm/</w:t>
            </w:r>
          </w:p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adhesion</w:t>
            </w:r>
          </w:p>
        </w:tc>
        <w:tc>
          <w:tcPr>
            <w:tcW w:w="371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CE1</w:t>
            </w:r>
          </w:p>
        </w:tc>
        <w:tc>
          <w:tcPr>
            <w:tcW w:w="104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Extent of cell elongation</w:t>
            </w:r>
          </w:p>
          <w:p w:rsidR="00A00426" w:rsidRPr="00A30ED0" w:rsidRDefault="00A00426" w:rsidP="00EE516E">
            <w:pPr>
              <w:spacing w:after="0"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protei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CAGAAATTGTTGCTCGTGTTGCCA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his study</w:t>
            </w:r>
          </w:p>
        </w:tc>
      </w:tr>
      <w:tr w:rsidR="00A0042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CCAGGACGCCATCAAAAACGTTAG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CE2 (</w:t>
            </w:r>
            <w:r w:rsidRPr="00644DF8">
              <w:rPr>
                <w:rFonts w:ascii="Times New Roman" w:hAnsi="Times New Roman" w:hint="eastAsia"/>
                <w:i/>
                <w:color w:val="000000"/>
                <w:sz w:val="24"/>
                <w:szCs w:val="24"/>
                <w:lang w:eastAsia="ko-KR"/>
              </w:rPr>
              <w:t>HWP1</w:t>
            </w: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045" w:type="pct"/>
            <w:vMerge w:val="restart"/>
            <w:tcBorders>
              <w:left w:val="nil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Hyphal cell wall protei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TGGTGCTATTACTATTCCGG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zE8L1JlY051bT48RGlzcGxheVRleHQ+KFN1biBldCBhbC4sIDIwMTUpPC9EaXNwbGF5VGV4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AxMTc2OTU8L3BhZ2VzPjx2b2x1bWU+MTA8L3ZvbHVtZT48bnVtYmVyPjI8L251bWJlcj48a2V5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=
</w:fldData>
              </w:fldCha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TdW48L0F1dGhvcj48WWVhcj4yMDE1PC9ZZWFyPjxSZWNO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=
</w:fldData>
              </w:fldCha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Sun et al., 2015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AATAATAGCAGCACCGAAG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8D21BE">
        <w:trPr>
          <w:trHeight w:val="25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RBT1</w:t>
            </w:r>
          </w:p>
        </w:tc>
        <w:tc>
          <w:tcPr>
            <w:tcW w:w="1045" w:type="pct"/>
            <w:vMerge w:val="restart"/>
            <w:tcBorders>
              <w:left w:val="nil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</w:rPr>
              <w:t>HWP1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 xml:space="preserve"> homolog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TGCCATTCAACCATCTGCTAACTCCTCATAC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This study</w:t>
            </w:r>
          </w:p>
        </w:tc>
      </w:tr>
      <w:tr w:rsidR="00A0042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- CAGCAAGACCAATAATAGCAGCACCATAAGT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  <w:tr w:rsidR="00A0042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 w:val="restart"/>
            <w:tcBorders>
              <w:left w:val="nil"/>
              <w:right w:val="nil"/>
            </w:tcBorders>
            <w:vAlign w:val="center"/>
            <w:hideMark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  <w:t>EED1</w:t>
            </w:r>
          </w:p>
        </w:tc>
        <w:tc>
          <w:tcPr>
            <w:tcW w:w="1045" w:type="pct"/>
            <w:vMerge w:val="restart"/>
            <w:tcBorders>
              <w:left w:val="nil"/>
              <w:right w:val="nil"/>
            </w:tcBorders>
            <w:vAlign w:val="center"/>
          </w:tcPr>
          <w:p w:rsidR="00A00426" w:rsidRPr="00644DF8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Epithelial 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e</w:t>
            </w: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 xml:space="preserve">scape and </w:t>
            </w:r>
            <w:r w:rsidRPr="00644DF8">
              <w:rPr>
                <w:rFonts w:ascii="Times New Roman" w:hAnsi="Times New Roman" w:hint="eastAsia"/>
                <w:color w:val="000000"/>
                <w:sz w:val="24"/>
                <w:szCs w:val="24"/>
                <w:lang w:eastAsia="ko-KR"/>
              </w:rPr>
              <w:t>d</w:t>
            </w:r>
            <w:r w:rsidRPr="00644DF8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issemination</w:t>
            </w:r>
          </w:p>
        </w:tc>
        <w:tc>
          <w:tcPr>
            <w:tcW w:w="231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F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orward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AGCAACGACTTCCAAAAGGA</w:t>
            </w:r>
          </w:p>
        </w:tc>
        <w:tc>
          <w:tcPr>
            <w:tcW w:w="869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zg8L1JlY051bT48RGlzcGxheVRleHQ+KEhzdSBldCBhbC4sIDIwMTMpPC9EaXNwbGF5VGV4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</w:fldData>
              </w:fldCha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 </w:instrText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begin">
                <w:fldData xml:space="preserve">PEVuZE5vdGU+PENpdGU+PEF1dGhvcj5Ic3U8L0F1dGhvcj48WWVhcj4yMDEzPC9ZZWFyPjxSZWNO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</w:fldData>
              </w:fldCha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instrText xml:space="preserve"> ADDIN EN.CITE.DATA </w:instrText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="008D21BE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separate"/>
            </w:r>
            <w:r w:rsidRPr="00A30ED0">
              <w:rPr>
                <w:rFonts w:ascii="Times New Roman" w:hAnsi="Times New Roman"/>
                <w:noProof/>
                <w:color w:val="000000"/>
                <w:sz w:val="24"/>
                <w:szCs w:val="24"/>
                <w:lang w:eastAsia="ko-KR"/>
              </w:rPr>
              <w:t>(Hsu et al., 2013)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A00426" w:rsidRPr="00F774F7" w:rsidTr="008D21BE">
        <w:trPr>
          <w:trHeight w:val="284"/>
        </w:trPr>
        <w:tc>
          <w:tcPr>
            <w:tcW w:w="404" w:type="pct"/>
            <w:vMerge/>
            <w:tcBorders>
              <w:left w:val="nil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371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104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23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00426" w:rsidRPr="00A30ED0" w:rsidRDefault="00A00426" w:rsidP="00EE516E">
            <w:pPr>
              <w:spacing w:line="320" w:lineRule="exact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0ED0"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  <w:t>R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everse -</w:t>
            </w:r>
            <w:r w:rsidRPr="00A30ED0">
              <w:rPr>
                <w:rFonts w:ascii="Times New Roman" w:hAnsi="Times New Roman"/>
                <w:color w:val="000000"/>
                <w:kern w:val="2"/>
                <w:sz w:val="24"/>
                <w:szCs w:val="24"/>
                <w:lang w:eastAsia="ko-KR"/>
              </w:rPr>
              <w:t xml:space="preserve"> </w:t>
            </w:r>
            <w:r w:rsidRPr="00A30ED0">
              <w:rPr>
                <w:rFonts w:ascii="Times New Roman" w:hAnsi="Times New Roman"/>
                <w:color w:val="000000"/>
                <w:sz w:val="24"/>
                <w:szCs w:val="24"/>
              </w:rPr>
              <w:t>CGGTTTCTGGTTCGATGATT</w:t>
            </w:r>
          </w:p>
        </w:tc>
        <w:tc>
          <w:tcPr>
            <w:tcW w:w="869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A00426" w:rsidRPr="00A30ED0" w:rsidRDefault="00A00426" w:rsidP="00EE516E">
            <w:pPr>
              <w:spacing w:line="320" w:lineRule="exact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ko-KR"/>
              </w:rPr>
            </w:pPr>
          </w:p>
        </w:tc>
      </w:tr>
    </w:tbl>
    <w:p w:rsidR="00163AD7" w:rsidRDefault="00163AD7"/>
    <w:p w:rsidR="008D21BE" w:rsidRDefault="008D21BE"/>
    <w:p w:rsidR="006C7026" w:rsidRDefault="006C7026"/>
    <w:p w:rsidR="00517BED" w:rsidRDefault="00517BED">
      <w:bookmarkStart w:id="0" w:name="_GoBack"/>
      <w:bookmarkEnd w:id="0"/>
    </w:p>
    <w:sectPr w:rsidR="00517BED" w:rsidSect="00971E57">
      <w:pgSz w:w="16838" w:h="11906" w:orient="landscape"/>
      <w:pgMar w:top="1440" w:right="1701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7189B" w:rsidRDefault="0017189B" w:rsidP="00163AD7">
      <w:pPr>
        <w:spacing w:after="0" w:line="240" w:lineRule="auto"/>
      </w:pPr>
      <w:r>
        <w:separator/>
      </w:r>
    </w:p>
  </w:endnote>
  <w:endnote w:type="continuationSeparator" w:id="0">
    <w:p w:rsidR="0017189B" w:rsidRDefault="0017189B" w:rsidP="00163A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7189B" w:rsidRDefault="0017189B" w:rsidP="00163AD7">
      <w:pPr>
        <w:spacing w:after="0" w:line="240" w:lineRule="auto"/>
      </w:pPr>
      <w:r>
        <w:separator/>
      </w:r>
    </w:p>
  </w:footnote>
  <w:footnote w:type="continuationSeparator" w:id="0">
    <w:p w:rsidR="0017189B" w:rsidRDefault="0017189B" w:rsidP="00163A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x9220np209beadx8pspd0sze5xfxpt5a2&quot;&gt;My EndNote Library&lt;record-ids&gt;&lt;item&gt;31&lt;/item&gt;&lt;item&gt;38&lt;/item&gt;&lt;item&gt;109&lt;/item&gt;&lt;item&gt;167&lt;/item&gt;&lt;item&gt;169&lt;/item&gt;&lt;/record-ids&gt;&lt;/item&gt;&lt;/Libraries&gt;"/>
  </w:docVars>
  <w:rsids>
    <w:rsidRoot w:val="00971E57"/>
    <w:rsid w:val="000B4FB7"/>
    <w:rsid w:val="00127BF6"/>
    <w:rsid w:val="00163AD7"/>
    <w:rsid w:val="0017189B"/>
    <w:rsid w:val="0018459B"/>
    <w:rsid w:val="00277A01"/>
    <w:rsid w:val="002A08C6"/>
    <w:rsid w:val="003C6EF5"/>
    <w:rsid w:val="00456FD8"/>
    <w:rsid w:val="004A6E1E"/>
    <w:rsid w:val="00517BED"/>
    <w:rsid w:val="0055272B"/>
    <w:rsid w:val="00587EEB"/>
    <w:rsid w:val="005A6BDC"/>
    <w:rsid w:val="005F3AE5"/>
    <w:rsid w:val="006C7026"/>
    <w:rsid w:val="006D54A3"/>
    <w:rsid w:val="00732C6D"/>
    <w:rsid w:val="007E3CE4"/>
    <w:rsid w:val="008D21BE"/>
    <w:rsid w:val="008F588A"/>
    <w:rsid w:val="00971E57"/>
    <w:rsid w:val="009E1C35"/>
    <w:rsid w:val="009E1FE9"/>
    <w:rsid w:val="00A00426"/>
    <w:rsid w:val="00AD3FA8"/>
    <w:rsid w:val="00B20D49"/>
    <w:rsid w:val="00B8360B"/>
    <w:rsid w:val="00B84EA3"/>
    <w:rsid w:val="00C923EF"/>
    <w:rsid w:val="00CE6F52"/>
    <w:rsid w:val="00EF41AA"/>
    <w:rsid w:val="00F037FD"/>
    <w:rsid w:val="00F24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18014D-7FA3-4187-B859-BE8149E8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1E57"/>
    <w:pPr>
      <w:jc w:val="left"/>
    </w:pPr>
    <w:rPr>
      <w:rFonts w:ascii="Calibri" w:eastAsia="맑은 고딕" w:hAnsi="Calibri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AD7"/>
    <w:rPr>
      <w:rFonts w:ascii="Calibri" w:eastAsia="맑은 고딕" w:hAnsi="Calibri" w:cs="Times New Roman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6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AD7"/>
    <w:rPr>
      <w:rFonts w:ascii="Calibri" w:eastAsia="맑은 고딕" w:hAnsi="Calibri" w:cs="Times New Roman"/>
      <w:kern w:val="0"/>
      <w:sz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63AD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3AD7"/>
    <w:rPr>
      <w:rFonts w:ascii="Calibri" w:eastAsia="맑은 고딕" w:hAnsi="Calibri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163AD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3AD7"/>
    <w:rPr>
      <w:rFonts w:ascii="Calibri" w:eastAsia="맑은 고딕" w:hAnsi="Calibri" w:cs="Times New Roman"/>
      <w:noProof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3825DA1-3CFE-433E-A441-495FD1C29C3E}"/>
</file>

<file path=customXml/itemProps2.xml><?xml version="1.0" encoding="utf-8"?>
<ds:datastoreItem xmlns:ds="http://schemas.openxmlformats.org/officeDocument/2006/customXml" ds:itemID="{F2588288-498A-48E9-9F8C-97D7DAE5FF8A}"/>
</file>

<file path=customXml/itemProps3.xml><?xml version="1.0" encoding="utf-8"?>
<ds:datastoreItem xmlns:ds="http://schemas.openxmlformats.org/officeDocument/2006/customXml" ds:itemID="{0976C67E-BC28-45FA-810A-1D07230C877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haran RanjithKumar</dc:creator>
  <cp:keywords/>
  <dc:description/>
  <cp:lastModifiedBy>Manoharan RanjithKumar</cp:lastModifiedBy>
  <cp:revision>17</cp:revision>
  <dcterms:created xsi:type="dcterms:W3CDTF">2017-07-13T02:58:00Z</dcterms:created>
  <dcterms:modified xsi:type="dcterms:W3CDTF">2017-07-14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